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4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5 </w:t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85765" cy="3980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720" w:right="-4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5: Higher frequency of CCR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Treg cells ( FoxP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) in </w:t>
      </w:r>
      <w:r>
        <w:rPr>
          <w:rFonts w:cs="Times New Roman" w:ascii="Times New Roman" w:hAnsi="Times New Roman"/>
          <w:b/>
          <w:bCs/>
          <w:sz w:val="24"/>
          <w:szCs w:val="24"/>
          <w:lang w:eastAsia="en-IN"/>
        </w:rPr>
        <w:t xml:space="preserve">BM of  VL patient as opposed to NBM: i) </w:t>
      </w:r>
      <w:r>
        <w:rPr>
          <w:rFonts w:cs="Times New Roman" w:ascii="Times New Roman" w:hAnsi="Times New Roman"/>
          <w:sz w:val="24"/>
          <w:szCs w:val="24"/>
          <w:lang w:eastAsia="en-IN"/>
        </w:rPr>
        <w:t>On gated CD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T cells, co-expression of CCR4 and FoxP3 was observed. </w:t>
      </w:r>
      <w:r>
        <w:rPr>
          <w:rFonts w:cs="Times New Roman" w:ascii="Times New Roman" w:hAnsi="Times New Roman"/>
          <w:b/>
          <w:sz w:val="24"/>
          <w:szCs w:val="24"/>
          <w:lang w:eastAsia="en-IN"/>
        </w:rPr>
        <w:t>ii)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Expression of CCR4 was observed on gated CD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and CD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-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cells. Overlay histogram shows increased frequency of CCR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cells among gated Treg population (thin line) as compared to CD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-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population (solid line) of BMMNCs of VL patients. iii) Overlay histogram shows increased frequency of CCR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cells among gated Treg population (thin line) as compared to CD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-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population (solid line) of normal BMMNCs. iv) Scatter plot shows increased number of CCR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+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Treg cells among VL patien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4:10:00Z</dcterms:created>
  <dc:creator>Ambak</dc:creator>
  <dc:description/>
  <dc:language>en-US</dc:language>
  <cp:lastModifiedBy>Ambak</cp:lastModifiedBy>
  <dcterms:modified xsi:type="dcterms:W3CDTF">2012-01-18T14:12:00Z</dcterms:modified>
  <cp:revision>1</cp:revision>
  <dc:subject/>
  <dc:title/>
</cp:coreProperties>
</file>